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SimSun;宋体"/>
          <w:b/>
          <w:b/>
          <w:bCs/>
          <w:color w:val="000000"/>
          <w:kern w:val="0"/>
          <w:sz w:val="24"/>
          <w:lang w:bidi="ar"/>
        </w:rPr>
      </w:pP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Multimedia Appendix 6. 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Comorbidity prevalence difference by cancer site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 u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sing a 5-year look-back period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W w:w="8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670"/>
        <w:gridCol w:w="1740"/>
        <w:gridCol w:w="1940"/>
        <w:gridCol w:w="1128"/>
        <w:gridCol w:w="1562"/>
      </w:tblGrid>
      <w:tr>
        <w:trPr/>
        <w:tc>
          <w:tcPr>
            <w:tcW w:w="6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 by cancer site,% (95%CI)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bsolute difference</w:t>
              <w:br/>
              <w:t>, % (95%CI)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Relative difference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Significant difference#</w:t>
            </w:r>
          </w:p>
        </w:tc>
      </w:tr>
      <w:tr>
        <w:trPr/>
        <w:tc>
          <w:tcPr>
            <w:tcW w:w="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rectal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olon</w:t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7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7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3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1.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0,0.5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8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2,0.7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4,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7,1.4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9,3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 (-0.6,0.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7,2.1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2,2.7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2,0.9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1.8 (11.3,12.3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3.6 (13,14.2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,2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6,3.2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1.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 (0,0.5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9,1.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3.2,3.8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9 (4.5,5.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0.9,1.9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6,3.1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6 (4.3,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3,2.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7 (8.3,9.2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6 (9.1,10.1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2,1.5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3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6,3.1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,3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4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3 (3,3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7 (3.3,4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5,3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 (2.7,3.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2,0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7.9 (27.2,28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0.5 (29.7,31.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1.5,3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3.2,3.8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3,1.1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1.2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4,0.9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6 (9.1,10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2.4 (11.9,1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1,3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5,3.1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5,3.1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 (-0.4,0.4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3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 (-0.4,0.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2,0.4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2,0.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4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2,0.9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2 (4.9,5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7 (5.3,6.1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-0.1,1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2 (5.8,6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5 (8.1,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1.7,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2 (3.9,4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4,1.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1 (7.7,8.5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 (9.5,10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2,2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.1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2.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6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 (5.6,6.3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4 (7,7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0.9,2.1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6 (8.1,9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2 (9.7,10.7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0.9,2.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 (-0.3,0.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9 (4.5,5.2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1 (4.8,5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 (-0.2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9 (9.5,10.4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 (8.6,9.5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9 (-1.6,-0.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4.2 (13.7,14.8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4.3 (13.7,14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 (-0.8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4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4 (2.1,2.6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2,0.5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9,3.4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7 (4.3,5.1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1,2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2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2,0.7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9 (1.6,2.1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3,0.9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4,2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6,1.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1.3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 (-0.2,0.3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9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5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3 (4,4.7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5,1.4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8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3,1.1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8,2.3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5)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6,3.2)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3,1.1)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colon</w:t>
            </w:r>
          </w:p>
        </w:tc>
      </w:tr>
      <w:tr>
        <w:trPr/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40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1.5 (20.7,22.3)*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2.6 (21.6,23.6)*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-0.2,2.3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867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I: confidence interval; * prevalence was significantly greater than 1% (one-side test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&lt; .025); Absolute difference=colon-rectal; Relative difference=2(colon-rectal)/(colon+rectal); # if absolute difference was statistically significance after Bonferroni correction and relative difference &gt;0.1, then difference by cancer site was significant.</w:t>
            </w:r>
          </w:p>
        </w:tc>
      </w:tr>
    </w:tbl>
    <w:p>
      <w:pPr>
        <w:pStyle w:val="Normal"/>
        <w:ind w:right="-73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